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020"/>
        <w:gridCol w:w="1658"/>
        <w:gridCol w:w="1701"/>
      </w:tblGrid>
      <w:tr w:rsidR="00362C50" w:rsidRPr="00362C50" w14:paraId="2B7ACA09" w14:textId="77777777" w:rsidTr="00E9012D">
        <w:tc>
          <w:tcPr>
            <w:tcW w:w="6379" w:type="dxa"/>
            <w:gridSpan w:val="3"/>
            <w:tcBorders>
              <w:top w:val="nil"/>
              <w:left w:val="nil"/>
              <w:right w:val="nil"/>
            </w:tcBorders>
          </w:tcPr>
          <w:p w14:paraId="3B78FC7B" w14:textId="29FB448B" w:rsidR="007C6831" w:rsidRPr="00362C50" w:rsidRDefault="007C6831" w:rsidP="00E901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2C50">
              <w:rPr>
                <w:rFonts w:ascii="Times New Roman" w:hAnsi="Times New Roman" w:cs="Times New Roman"/>
                <w:sz w:val="20"/>
                <w:szCs w:val="20"/>
              </w:rPr>
              <w:t xml:space="preserve">Additional file </w:t>
            </w:r>
            <w:r w:rsidR="00A32317" w:rsidRPr="00362C5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62C50">
              <w:rPr>
                <w:rFonts w:ascii="Times New Roman" w:hAnsi="Times New Roman" w:cs="Times New Roman"/>
                <w:sz w:val="20"/>
                <w:szCs w:val="20"/>
              </w:rPr>
              <w:t xml:space="preserve">. Setting for first insertion of indwelling urinary catheter </w:t>
            </w:r>
          </w:p>
        </w:tc>
      </w:tr>
      <w:tr w:rsidR="00362C50" w:rsidRPr="00362C50" w14:paraId="4EE7F270" w14:textId="77777777" w:rsidTr="00E9012D">
        <w:tc>
          <w:tcPr>
            <w:tcW w:w="3020" w:type="dxa"/>
          </w:tcPr>
          <w:p w14:paraId="20A57C76" w14:textId="77777777" w:rsidR="007C6831" w:rsidRPr="00362C50" w:rsidRDefault="007C6831" w:rsidP="00E90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C50">
              <w:rPr>
                <w:rFonts w:ascii="Times New Roman" w:hAnsi="Times New Roman" w:cs="Times New Roman"/>
                <w:sz w:val="20"/>
                <w:szCs w:val="20"/>
              </w:rPr>
              <w:t>Setting</w:t>
            </w:r>
          </w:p>
        </w:tc>
        <w:tc>
          <w:tcPr>
            <w:tcW w:w="1658" w:type="dxa"/>
          </w:tcPr>
          <w:p w14:paraId="07A46F65" w14:textId="77777777" w:rsidR="007C6831" w:rsidRPr="00362C50" w:rsidRDefault="007C6831" w:rsidP="00E901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2C50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701" w:type="dxa"/>
          </w:tcPr>
          <w:p w14:paraId="4A5235D4" w14:textId="77777777" w:rsidR="007C6831" w:rsidRPr="00362C50" w:rsidRDefault="007C6831" w:rsidP="00E901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2C50">
              <w:rPr>
                <w:rFonts w:ascii="Times New Roman" w:hAnsi="Times New Roman" w:cs="Times New Roman"/>
                <w:sz w:val="20"/>
                <w:szCs w:val="20"/>
              </w:rPr>
              <w:t>Year 5</w:t>
            </w:r>
          </w:p>
        </w:tc>
      </w:tr>
      <w:tr w:rsidR="00362C50" w:rsidRPr="00362C50" w14:paraId="3363D101" w14:textId="77777777" w:rsidTr="00E9012D">
        <w:tc>
          <w:tcPr>
            <w:tcW w:w="3020" w:type="dxa"/>
          </w:tcPr>
          <w:p w14:paraId="334C8629" w14:textId="77777777" w:rsidR="007C6831" w:rsidRPr="00362C50" w:rsidRDefault="007C6831" w:rsidP="00E90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C50">
              <w:rPr>
                <w:rFonts w:ascii="Times New Roman" w:hAnsi="Times New Roman" w:cs="Times New Roman"/>
                <w:sz w:val="20"/>
                <w:szCs w:val="20"/>
              </w:rPr>
              <w:t>Emergency department</w:t>
            </w:r>
          </w:p>
        </w:tc>
        <w:tc>
          <w:tcPr>
            <w:tcW w:w="1658" w:type="dxa"/>
          </w:tcPr>
          <w:p w14:paraId="19C393B6" w14:textId="77777777" w:rsidR="007C6831" w:rsidRPr="00362C50" w:rsidRDefault="007C6831" w:rsidP="00E901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2C50">
              <w:rPr>
                <w:rFonts w:ascii="Times New Roman" w:hAnsi="Times New Roman" w:cs="Times New Roman"/>
                <w:sz w:val="20"/>
                <w:szCs w:val="20"/>
              </w:rPr>
              <w:t xml:space="preserve"> 45/256, (17.6)</w:t>
            </w:r>
          </w:p>
        </w:tc>
        <w:tc>
          <w:tcPr>
            <w:tcW w:w="1701" w:type="dxa"/>
          </w:tcPr>
          <w:p w14:paraId="7F066529" w14:textId="77777777" w:rsidR="007C6831" w:rsidRPr="00362C50" w:rsidRDefault="007C6831" w:rsidP="00E901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2C50">
              <w:rPr>
                <w:rFonts w:ascii="Times New Roman" w:hAnsi="Times New Roman" w:cs="Times New Roman"/>
                <w:sz w:val="20"/>
                <w:szCs w:val="20"/>
              </w:rPr>
              <w:t>178/609 (29.2)</w:t>
            </w:r>
          </w:p>
        </w:tc>
      </w:tr>
      <w:tr w:rsidR="00362C50" w:rsidRPr="00362C50" w14:paraId="282D4339" w14:textId="77777777" w:rsidTr="00E9012D">
        <w:tc>
          <w:tcPr>
            <w:tcW w:w="3020" w:type="dxa"/>
          </w:tcPr>
          <w:p w14:paraId="1755D7A0" w14:textId="77777777" w:rsidR="007C6831" w:rsidRPr="00362C50" w:rsidRDefault="007C6831" w:rsidP="00E90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C50">
              <w:rPr>
                <w:rFonts w:ascii="Times New Roman" w:hAnsi="Times New Roman" w:cs="Times New Roman"/>
                <w:sz w:val="20"/>
                <w:szCs w:val="20"/>
              </w:rPr>
              <w:t>Ortho-geriatric wards</w:t>
            </w:r>
          </w:p>
        </w:tc>
        <w:tc>
          <w:tcPr>
            <w:tcW w:w="1658" w:type="dxa"/>
          </w:tcPr>
          <w:p w14:paraId="533DDACF" w14:textId="77777777" w:rsidR="007C6831" w:rsidRPr="00362C50" w:rsidRDefault="007C6831" w:rsidP="00E901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2C50">
              <w:rPr>
                <w:rFonts w:ascii="Times New Roman" w:hAnsi="Times New Roman" w:cs="Times New Roman"/>
                <w:sz w:val="20"/>
                <w:szCs w:val="20"/>
              </w:rPr>
              <w:t xml:space="preserve"> 76/256, (29.7)</w:t>
            </w:r>
          </w:p>
        </w:tc>
        <w:tc>
          <w:tcPr>
            <w:tcW w:w="1701" w:type="dxa"/>
          </w:tcPr>
          <w:p w14:paraId="07000E32" w14:textId="77777777" w:rsidR="007C6831" w:rsidRPr="00362C50" w:rsidRDefault="007C6831" w:rsidP="00E901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2C50">
              <w:rPr>
                <w:rFonts w:ascii="Times New Roman" w:hAnsi="Times New Roman" w:cs="Times New Roman"/>
                <w:sz w:val="20"/>
                <w:szCs w:val="20"/>
              </w:rPr>
              <w:t>299/609, (49.1)</w:t>
            </w:r>
          </w:p>
        </w:tc>
      </w:tr>
      <w:tr w:rsidR="00362C50" w:rsidRPr="00362C50" w14:paraId="4492E48F" w14:textId="77777777" w:rsidTr="00E9012D">
        <w:tc>
          <w:tcPr>
            <w:tcW w:w="3020" w:type="dxa"/>
          </w:tcPr>
          <w:p w14:paraId="6B7897E1" w14:textId="77777777" w:rsidR="007C6831" w:rsidRPr="00362C50" w:rsidRDefault="007C6831" w:rsidP="00E90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C50">
              <w:rPr>
                <w:rFonts w:ascii="Times New Roman" w:hAnsi="Times New Roman" w:cs="Times New Roman"/>
                <w:sz w:val="20"/>
                <w:szCs w:val="20"/>
              </w:rPr>
              <w:t>Operating room department</w:t>
            </w:r>
          </w:p>
        </w:tc>
        <w:tc>
          <w:tcPr>
            <w:tcW w:w="1658" w:type="dxa"/>
          </w:tcPr>
          <w:p w14:paraId="0C677918" w14:textId="77777777" w:rsidR="007C6831" w:rsidRPr="00362C50" w:rsidRDefault="007C6831" w:rsidP="00E901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2C50">
              <w:rPr>
                <w:rFonts w:ascii="Times New Roman" w:hAnsi="Times New Roman" w:cs="Times New Roman"/>
                <w:sz w:val="20"/>
                <w:szCs w:val="20"/>
              </w:rPr>
              <w:t>116/256, (45.3)</w:t>
            </w:r>
          </w:p>
        </w:tc>
        <w:tc>
          <w:tcPr>
            <w:tcW w:w="1701" w:type="dxa"/>
          </w:tcPr>
          <w:p w14:paraId="789D45FD" w14:textId="77777777" w:rsidR="007C6831" w:rsidRPr="00362C50" w:rsidRDefault="007C6831" w:rsidP="00E901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2C50">
              <w:rPr>
                <w:rFonts w:ascii="Times New Roman" w:hAnsi="Times New Roman" w:cs="Times New Roman"/>
                <w:sz w:val="20"/>
                <w:szCs w:val="20"/>
              </w:rPr>
              <w:t>127/09, (20.8)</w:t>
            </w:r>
          </w:p>
        </w:tc>
      </w:tr>
      <w:tr w:rsidR="00362C50" w:rsidRPr="00362C50" w14:paraId="24F762CA" w14:textId="77777777" w:rsidTr="00E9012D">
        <w:tc>
          <w:tcPr>
            <w:tcW w:w="3020" w:type="dxa"/>
          </w:tcPr>
          <w:p w14:paraId="52572048" w14:textId="77777777" w:rsidR="007C6831" w:rsidRPr="00362C50" w:rsidRDefault="007C6831" w:rsidP="00E90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C50">
              <w:rPr>
                <w:rFonts w:ascii="Times New Roman" w:hAnsi="Times New Roman" w:cs="Times New Roman"/>
                <w:sz w:val="20"/>
                <w:szCs w:val="20"/>
              </w:rPr>
              <w:t>Postoperative care unit/Intensive care unit</w:t>
            </w:r>
          </w:p>
        </w:tc>
        <w:tc>
          <w:tcPr>
            <w:tcW w:w="1658" w:type="dxa"/>
          </w:tcPr>
          <w:p w14:paraId="737E5E4B" w14:textId="77777777" w:rsidR="007C6831" w:rsidRPr="00362C50" w:rsidRDefault="007C6831" w:rsidP="00E901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2C50">
              <w:rPr>
                <w:rFonts w:ascii="Times New Roman" w:hAnsi="Times New Roman" w:cs="Times New Roman"/>
                <w:sz w:val="20"/>
                <w:szCs w:val="20"/>
              </w:rPr>
              <w:t>19/256, (7.4)</w:t>
            </w:r>
          </w:p>
        </w:tc>
        <w:tc>
          <w:tcPr>
            <w:tcW w:w="1701" w:type="dxa"/>
          </w:tcPr>
          <w:p w14:paraId="51F451EA" w14:textId="77777777" w:rsidR="007C6831" w:rsidRPr="00362C50" w:rsidRDefault="007C6831" w:rsidP="00E901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2C50">
              <w:rPr>
                <w:rFonts w:ascii="Times New Roman" w:hAnsi="Times New Roman" w:cs="Times New Roman"/>
                <w:sz w:val="20"/>
                <w:szCs w:val="20"/>
              </w:rPr>
              <w:t>4/609, (0.3)</w:t>
            </w:r>
          </w:p>
        </w:tc>
      </w:tr>
      <w:tr w:rsidR="00362C50" w:rsidRPr="00362C50" w14:paraId="23F31F4B" w14:textId="77777777" w:rsidTr="00E9012D">
        <w:tc>
          <w:tcPr>
            <w:tcW w:w="6379" w:type="dxa"/>
            <w:gridSpan w:val="3"/>
          </w:tcPr>
          <w:p w14:paraId="41959E9F" w14:textId="77777777" w:rsidR="007C6831" w:rsidRPr="00362C50" w:rsidRDefault="007C6831" w:rsidP="00E901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2C50">
              <w:rPr>
                <w:rFonts w:ascii="Times New Roman" w:hAnsi="Times New Roman" w:cs="Times New Roman"/>
                <w:sz w:val="20"/>
                <w:szCs w:val="20"/>
              </w:rPr>
              <w:t>Number and (percent)</w:t>
            </w:r>
          </w:p>
        </w:tc>
      </w:tr>
    </w:tbl>
    <w:p w14:paraId="7EDAF4DA" w14:textId="77777777" w:rsidR="00C034B5" w:rsidRDefault="00391295"/>
    <w:sectPr w:rsidR="00C034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831"/>
    <w:rsid w:val="00087C95"/>
    <w:rsid w:val="00141262"/>
    <w:rsid w:val="00260EAC"/>
    <w:rsid w:val="00362C50"/>
    <w:rsid w:val="003E407E"/>
    <w:rsid w:val="00451CEA"/>
    <w:rsid w:val="00460262"/>
    <w:rsid w:val="00507638"/>
    <w:rsid w:val="006554A7"/>
    <w:rsid w:val="00745525"/>
    <w:rsid w:val="00780B36"/>
    <w:rsid w:val="007C6831"/>
    <w:rsid w:val="008976A8"/>
    <w:rsid w:val="00905925"/>
    <w:rsid w:val="00A32317"/>
    <w:rsid w:val="00A944F2"/>
    <w:rsid w:val="00C23CFE"/>
    <w:rsid w:val="00C5166A"/>
    <w:rsid w:val="00D671BF"/>
    <w:rsid w:val="00D720FE"/>
    <w:rsid w:val="00DD67C3"/>
    <w:rsid w:val="00E43DCF"/>
    <w:rsid w:val="00F12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1CE2A1"/>
  <w15:chartTrackingRefBased/>
  <w15:docId w15:val="{49E41CA4-D903-4C08-8D63-9EEE621F2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6831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C68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rödin</dc:creator>
  <cp:keywords/>
  <dc:description/>
  <cp:lastModifiedBy>Maria Frödin</cp:lastModifiedBy>
  <cp:revision>2</cp:revision>
  <dcterms:created xsi:type="dcterms:W3CDTF">2022-06-29T14:01:00Z</dcterms:created>
  <dcterms:modified xsi:type="dcterms:W3CDTF">2022-06-29T14:01:00Z</dcterms:modified>
</cp:coreProperties>
</file>